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414CD" w14:textId="375D3495" w:rsidR="00B67BC5" w:rsidRDefault="00322945" w:rsidP="00251730">
      <w:pPr>
        <w:jc w:val="left"/>
        <w:rPr>
          <w:rFonts w:ascii="Times New Roman" w:hAnsi="Times New Roman" w:cs="Times New Roman"/>
          <w:sz w:val="24"/>
        </w:rPr>
      </w:pPr>
      <w:r w:rsidRPr="005E779F">
        <w:rPr>
          <w:rFonts w:ascii="Times New Roman" w:hAnsi="Times New Roman" w:cs="Times New Roman"/>
          <w:b/>
          <w:bCs/>
          <w:sz w:val="24"/>
        </w:rPr>
        <w:t>Table S</w:t>
      </w:r>
      <w:r w:rsidR="00CE7C9D" w:rsidRPr="005E779F">
        <w:rPr>
          <w:rFonts w:ascii="Times New Roman" w:hAnsi="Times New Roman" w:cs="Times New Roman"/>
          <w:b/>
          <w:bCs/>
          <w:sz w:val="24"/>
        </w:rPr>
        <w:t>1</w:t>
      </w:r>
      <w:r w:rsidRPr="005E779F">
        <w:rPr>
          <w:rFonts w:ascii="Times New Roman" w:hAnsi="Times New Roman" w:cs="Times New Roman"/>
          <w:sz w:val="24"/>
        </w:rPr>
        <w:t xml:space="preserve"> Genotyping </w:t>
      </w:r>
      <w:r w:rsidR="00C031D3" w:rsidRPr="005E779F">
        <w:rPr>
          <w:rFonts w:ascii="Times New Roman" w:hAnsi="Times New Roman" w:cs="Times New Roman"/>
          <w:sz w:val="24"/>
        </w:rPr>
        <w:t>primer</w:t>
      </w:r>
      <w:r w:rsidR="007A6719" w:rsidRPr="005E779F">
        <w:rPr>
          <w:rFonts w:ascii="Times New Roman" w:hAnsi="Times New Roman" w:cs="Times New Roman"/>
          <w:sz w:val="24"/>
        </w:rPr>
        <w:t>s</w:t>
      </w:r>
      <w:r w:rsidR="00BE125E">
        <w:rPr>
          <w:rFonts w:ascii="Times New Roman" w:hAnsi="Times New Roman" w:cs="Times New Roman"/>
          <w:sz w:val="24"/>
        </w:rPr>
        <w:t>.</w:t>
      </w:r>
    </w:p>
    <w:p w14:paraId="623B83DB" w14:textId="77777777" w:rsidR="00777C60" w:rsidRPr="005E779F" w:rsidRDefault="00777C60" w:rsidP="005E779F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3686"/>
      </w:tblGrid>
      <w:tr w:rsidR="00C031D3" w:rsidRPr="005E779F" w14:paraId="29307DA7" w14:textId="77777777" w:rsidTr="00C30F76">
        <w:trPr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1948E3C" w14:textId="181579D9" w:rsidR="00C031D3" w:rsidRPr="005E779F" w:rsidRDefault="00C031D3" w:rsidP="00F675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779F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B2157C1" w14:textId="208D2170" w:rsidR="00C031D3" w:rsidRPr="005E779F" w:rsidRDefault="00C031D3" w:rsidP="00F675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779F">
              <w:rPr>
                <w:rFonts w:ascii="Times New Roman" w:hAnsi="Times New Roman" w:cs="Times New Roman"/>
                <w:b/>
                <w:bCs/>
                <w:sz w:val="24"/>
              </w:rPr>
              <w:t>Sequence (5’-3’)</w:t>
            </w:r>
          </w:p>
        </w:tc>
      </w:tr>
      <w:tr w:rsidR="00C031D3" w:rsidRPr="005E779F" w14:paraId="3825BE07" w14:textId="77777777" w:rsidTr="00C30F76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45130C8" w14:textId="234609B9" w:rsidR="00C031D3" w:rsidRPr="0045681A" w:rsidRDefault="00C031D3" w:rsidP="008B5CD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56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Sult2b1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E95644"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orward 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rimer 1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9C93C93" w14:textId="72AAD0A9" w:rsidR="00C031D3" w:rsidRPr="005E779F" w:rsidRDefault="00C031D3" w:rsidP="008B5CDA">
            <w:pPr>
              <w:jc w:val="left"/>
              <w:rPr>
                <w:rFonts w:ascii="Courier" w:hAnsi="Courier" w:cs="Times New Roman"/>
                <w:sz w:val="24"/>
              </w:rPr>
            </w:pPr>
            <w:r w:rsidRPr="005E779F">
              <w:rPr>
                <w:rFonts w:ascii="Courier" w:hAnsi="Courier" w:cs="Times New Roman"/>
                <w:kern w:val="0"/>
                <w:sz w:val="24"/>
              </w:rPr>
              <w:t>CTTATTCAACCACCACACCCAT</w:t>
            </w:r>
          </w:p>
        </w:tc>
      </w:tr>
      <w:tr w:rsidR="00C031D3" w:rsidRPr="005E779F" w14:paraId="6168A51F" w14:textId="77777777" w:rsidTr="00C30F7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F7D84E" w14:textId="106727E5" w:rsidR="00C031D3" w:rsidRPr="0045681A" w:rsidRDefault="00C031D3" w:rsidP="008B5CD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56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Sult2b1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E95644"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="00E95644"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verse</w:t>
            </w:r>
            <w:r w:rsidR="00E95644"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rimer 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31DFEF" w14:textId="7B2660E0" w:rsidR="00C031D3" w:rsidRPr="005E779F" w:rsidRDefault="00C031D3" w:rsidP="008B5CDA">
            <w:pPr>
              <w:jc w:val="left"/>
              <w:rPr>
                <w:rFonts w:ascii="Courier" w:hAnsi="Courier" w:cs="Times New Roman"/>
                <w:sz w:val="24"/>
              </w:rPr>
            </w:pPr>
            <w:r w:rsidRPr="005E779F">
              <w:rPr>
                <w:rFonts w:ascii="Courier" w:hAnsi="Courier" w:cs="Times New Roman"/>
                <w:kern w:val="0"/>
                <w:sz w:val="24"/>
              </w:rPr>
              <w:t>TCCATCCCTAGCTTCACATGG</w:t>
            </w:r>
          </w:p>
        </w:tc>
      </w:tr>
      <w:tr w:rsidR="00C031D3" w:rsidRPr="005E779F" w14:paraId="2807B8CF" w14:textId="77777777" w:rsidTr="00C30F7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93732D" w14:textId="02285FC1" w:rsidR="00C031D3" w:rsidRPr="0045681A" w:rsidRDefault="00C031D3" w:rsidP="008B5CD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56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Sult2b1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E95644"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verse 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rimer 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B641D0" w14:textId="0AE2A919" w:rsidR="00C031D3" w:rsidRPr="005E779F" w:rsidRDefault="00C031D3" w:rsidP="008B5CDA">
            <w:pPr>
              <w:jc w:val="left"/>
              <w:rPr>
                <w:rFonts w:ascii="Courier" w:hAnsi="Courier" w:cs="Times New Roman"/>
                <w:sz w:val="24"/>
              </w:rPr>
            </w:pPr>
            <w:r w:rsidRPr="005E779F">
              <w:rPr>
                <w:rFonts w:ascii="Courier" w:hAnsi="Courier" w:cs="Times New Roman"/>
                <w:kern w:val="0"/>
                <w:sz w:val="24"/>
              </w:rPr>
              <w:t>GACAGCGCAGGGCCACAC</w:t>
            </w:r>
          </w:p>
        </w:tc>
      </w:tr>
      <w:tr w:rsidR="00BD2987" w:rsidRPr="005E779F" w14:paraId="52AE0E5B" w14:textId="77777777" w:rsidTr="00C30F7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8D51DE" w14:textId="5C9207C3" w:rsidR="00BD2987" w:rsidRPr="0045681A" w:rsidRDefault="00BD2987" w:rsidP="008B5CD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456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Sts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-F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ward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im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8A9CCC" w14:textId="5A818E62" w:rsidR="00BD2987" w:rsidRPr="005E779F" w:rsidRDefault="00BD2987" w:rsidP="008B5CDA">
            <w:pPr>
              <w:jc w:val="left"/>
              <w:rPr>
                <w:rFonts w:ascii="Courier" w:hAnsi="Courier" w:cs="Times New Roman"/>
                <w:sz w:val="24"/>
              </w:rPr>
            </w:pPr>
            <w:r>
              <w:rPr>
                <w:rFonts w:ascii="Courier" w:hAnsi="Courier" w:cs="Times New Roman" w:hint="eastAsia"/>
                <w:sz w:val="24"/>
              </w:rPr>
              <w:t>A</w:t>
            </w:r>
            <w:r>
              <w:rPr>
                <w:rFonts w:ascii="Courier" w:hAnsi="Courier" w:cs="Times New Roman"/>
                <w:sz w:val="24"/>
              </w:rPr>
              <w:t>GGGGGAAGGCCATGAGTACA</w:t>
            </w:r>
          </w:p>
        </w:tc>
      </w:tr>
      <w:tr w:rsidR="00BD2987" w:rsidRPr="005E779F" w14:paraId="776D8AD5" w14:textId="77777777" w:rsidTr="00C30F76">
        <w:trPr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16A7177" w14:textId="07885520" w:rsidR="00BD2987" w:rsidRPr="0045681A" w:rsidRDefault="00BD2987" w:rsidP="008B5CD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456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Sts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>-R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verse</w:t>
            </w:r>
            <w:r w:rsidRPr="0045681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5681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imer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1B8FD1BA" w14:textId="610A2885" w:rsidR="00BD2987" w:rsidRPr="005E779F" w:rsidRDefault="00BD2987" w:rsidP="008B5CDA">
            <w:pPr>
              <w:jc w:val="left"/>
              <w:rPr>
                <w:rFonts w:ascii="Courier" w:hAnsi="Courier" w:cs="Times New Roman"/>
                <w:sz w:val="24"/>
              </w:rPr>
            </w:pPr>
            <w:r>
              <w:rPr>
                <w:rFonts w:ascii="Courier" w:hAnsi="Courier" w:cs="Times New Roman" w:hint="eastAsia"/>
                <w:sz w:val="24"/>
              </w:rPr>
              <w:t>A</w:t>
            </w:r>
            <w:r>
              <w:rPr>
                <w:rFonts w:ascii="Courier" w:hAnsi="Courier" w:cs="Times New Roman"/>
                <w:sz w:val="24"/>
              </w:rPr>
              <w:t>CTTCCTGTCCGTCTGACCTCAGT</w:t>
            </w:r>
          </w:p>
        </w:tc>
      </w:tr>
    </w:tbl>
    <w:p w14:paraId="6D075141" w14:textId="2B6EDDEE" w:rsidR="00777C60" w:rsidRPr="004B4A0C" w:rsidRDefault="00777C60"/>
    <w:sectPr w:rsidR="00777C60" w:rsidRPr="004B4A0C" w:rsidSect="000835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xzxet9krwtflesesu5ve9sptvedrs9pep0&quot;&gt;My EndNote Library&lt;record-ids&gt;&lt;item&gt;331&lt;/item&gt;&lt;/record-ids&gt;&lt;/item&gt;&lt;/Libraries&gt;"/>
  </w:docVars>
  <w:rsids>
    <w:rsidRoot w:val="004B4A0C"/>
    <w:rsid w:val="00000962"/>
    <w:rsid w:val="000835BA"/>
    <w:rsid w:val="00085ADF"/>
    <w:rsid w:val="000B7248"/>
    <w:rsid w:val="001158A3"/>
    <w:rsid w:val="001A59B0"/>
    <w:rsid w:val="001C567D"/>
    <w:rsid w:val="001D1EAD"/>
    <w:rsid w:val="00207001"/>
    <w:rsid w:val="0025122A"/>
    <w:rsid w:val="00251730"/>
    <w:rsid w:val="002761F4"/>
    <w:rsid w:val="002E3299"/>
    <w:rsid w:val="00322945"/>
    <w:rsid w:val="00327D64"/>
    <w:rsid w:val="00331FA9"/>
    <w:rsid w:val="00344D68"/>
    <w:rsid w:val="003544F1"/>
    <w:rsid w:val="00355E89"/>
    <w:rsid w:val="003713CA"/>
    <w:rsid w:val="00382712"/>
    <w:rsid w:val="003A671E"/>
    <w:rsid w:val="003B2858"/>
    <w:rsid w:val="0045681A"/>
    <w:rsid w:val="004602AE"/>
    <w:rsid w:val="004625DA"/>
    <w:rsid w:val="00470E78"/>
    <w:rsid w:val="0047595E"/>
    <w:rsid w:val="004B4A0C"/>
    <w:rsid w:val="004D248B"/>
    <w:rsid w:val="00522558"/>
    <w:rsid w:val="00536EA0"/>
    <w:rsid w:val="005E779F"/>
    <w:rsid w:val="005E7E9C"/>
    <w:rsid w:val="00625371"/>
    <w:rsid w:val="00631322"/>
    <w:rsid w:val="00714754"/>
    <w:rsid w:val="00721D5A"/>
    <w:rsid w:val="00777C60"/>
    <w:rsid w:val="007A6719"/>
    <w:rsid w:val="007A6EE3"/>
    <w:rsid w:val="007D6FC9"/>
    <w:rsid w:val="007D77D4"/>
    <w:rsid w:val="00810DCD"/>
    <w:rsid w:val="008B5CDA"/>
    <w:rsid w:val="008E366D"/>
    <w:rsid w:val="00923983"/>
    <w:rsid w:val="00952C8E"/>
    <w:rsid w:val="00953499"/>
    <w:rsid w:val="00976C56"/>
    <w:rsid w:val="00B47431"/>
    <w:rsid w:val="00B67BC5"/>
    <w:rsid w:val="00B74008"/>
    <w:rsid w:val="00BC21B4"/>
    <w:rsid w:val="00BD1765"/>
    <w:rsid w:val="00BD2987"/>
    <w:rsid w:val="00BE125E"/>
    <w:rsid w:val="00BE19EC"/>
    <w:rsid w:val="00C031D3"/>
    <w:rsid w:val="00C1687B"/>
    <w:rsid w:val="00C30F76"/>
    <w:rsid w:val="00C842B5"/>
    <w:rsid w:val="00CE7C9D"/>
    <w:rsid w:val="00CF3311"/>
    <w:rsid w:val="00D05838"/>
    <w:rsid w:val="00D84C3B"/>
    <w:rsid w:val="00E11BC5"/>
    <w:rsid w:val="00E63369"/>
    <w:rsid w:val="00E90492"/>
    <w:rsid w:val="00E95644"/>
    <w:rsid w:val="00EA0209"/>
    <w:rsid w:val="00F04694"/>
    <w:rsid w:val="00F6757E"/>
    <w:rsid w:val="00F95BC1"/>
    <w:rsid w:val="00FF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F0C4"/>
  <w15:chartTrackingRefBased/>
  <w15:docId w15:val="{AB01B9CC-6D08-4440-A3F4-2110A2EC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B4A0C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3B2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A6CFD9-2CD6-B144-8093-668B02656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芳</dc:creator>
  <cp:keywords/>
  <dc:description/>
  <cp:lastModifiedBy>雅芳 王</cp:lastModifiedBy>
  <cp:revision>6</cp:revision>
  <dcterms:created xsi:type="dcterms:W3CDTF">2023-06-30T10:33:00Z</dcterms:created>
  <dcterms:modified xsi:type="dcterms:W3CDTF">2023-07-28T14:24:00Z</dcterms:modified>
</cp:coreProperties>
</file>